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93232" w14:textId="48BC6E9F" w:rsidR="00611AAD" w:rsidRPr="00D0004C" w:rsidRDefault="00C13C58">
      <w:pPr>
        <w:rPr>
          <w:rFonts w:ascii="Times New Roman" w:hAnsi="Times New Roman" w:cs="Times New Roman"/>
          <w:sz w:val="24"/>
          <w:szCs w:val="24"/>
        </w:rPr>
      </w:pPr>
      <w:r w:rsidRPr="00D0004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20062">
        <w:rPr>
          <w:rFonts w:ascii="Times New Roman" w:hAnsi="Times New Roman" w:cs="Times New Roman"/>
          <w:sz w:val="24"/>
          <w:szCs w:val="24"/>
        </w:rPr>
        <w:t>6</w:t>
      </w:r>
      <w:r w:rsidRPr="00D0004C">
        <w:rPr>
          <w:rFonts w:ascii="Times New Roman" w:hAnsi="Times New Roman" w:cs="Times New Roman"/>
          <w:sz w:val="24"/>
          <w:szCs w:val="24"/>
        </w:rPr>
        <w:t>: Bibliometric coupling metrics for the countries, including Total Link Strength (TLS) calculated via VOSviewer.</w:t>
      </w:r>
    </w:p>
    <w:tbl>
      <w:tblPr>
        <w:tblW w:w="7215" w:type="dxa"/>
        <w:tblInd w:w="93" w:type="dxa"/>
        <w:tblLook w:val="04A0" w:firstRow="1" w:lastRow="0" w:firstColumn="1" w:lastColumn="0" w:noHBand="0" w:noVBand="1"/>
      </w:tblPr>
      <w:tblGrid>
        <w:gridCol w:w="470"/>
        <w:gridCol w:w="2080"/>
        <w:gridCol w:w="1310"/>
        <w:gridCol w:w="1083"/>
        <w:gridCol w:w="2453"/>
      </w:tblGrid>
      <w:tr w:rsidR="00D90973" w:rsidRPr="00D0004C" w14:paraId="2D69BDFD" w14:textId="77777777" w:rsidTr="00C13C58">
        <w:trPr>
          <w:trHeight w:val="300"/>
          <w:tblHeader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F3AB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0CCCC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D9A9B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106BF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ations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CB072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ink strength</w:t>
            </w:r>
          </w:p>
        </w:tc>
      </w:tr>
      <w:tr w:rsidR="00D90973" w:rsidRPr="00D0004C" w14:paraId="2C6DAC42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4BB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37F5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A820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B201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0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AA1C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860</w:t>
            </w:r>
          </w:p>
        </w:tc>
      </w:tr>
      <w:tr w:rsidR="00D90973" w:rsidRPr="00D0004C" w14:paraId="66F80EA5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62CB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DCF3A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3DC1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FD15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8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1F7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516</w:t>
            </w:r>
          </w:p>
        </w:tc>
      </w:tr>
      <w:tr w:rsidR="00D90973" w:rsidRPr="00D0004C" w14:paraId="5C60EA69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6C30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4E3BE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1E81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060F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85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5A61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125</w:t>
            </w:r>
          </w:p>
        </w:tc>
      </w:tr>
      <w:tr w:rsidR="00D90973" w:rsidRPr="00D0004C" w14:paraId="0674CCC7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DB13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524A2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B52E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7A7DB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F4AC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511</w:t>
            </w:r>
          </w:p>
        </w:tc>
      </w:tr>
      <w:tr w:rsidR="00D90973" w:rsidRPr="00D0004C" w14:paraId="601E0AD7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93E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70C2A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A7BC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B56E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3004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37</w:t>
            </w:r>
          </w:p>
        </w:tc>
      </w:tr>
      <w:tr w:rsidR="00D90973" w:rsidRPr="00D0004C" w14:paraId="252950A4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2C7A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21A93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2493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F148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3413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06</w:t>
            </w:r>
          </w:p>
        </w:tc>
      </w:tr>
      <w:tr w:rsidR="00D90973" w:rsidRPr="00D0004C" w14:paraId="3A57480F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77B0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747AE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5C86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5403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CD44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03</w:t>
            </w:r>
          </w:p>
        </w:tc>
      </w:tr>
      <w:tr w:rsidR="00D90973" w:rsidRPr="00D0004C" w14:paraId="22BC0AAA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432C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BDEA5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9333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D8AB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F2C8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86</w:t>
            </w:r>
          </w:p>
        </w:tc>
      </w:tr>
      <w:tr w:rsidR="00D90973" w:rsidRPr="00D0004C" w14:paraId="5398017F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1EA8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E5365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1F2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3319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1DD0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01</w:t>
            </w:r>
          </w:p>
        </w:tc>
      </w:tr>
      <w:tr w:rsidR="00D90973" w:rsidRPr="00D0004C" w14:paraId="6C9E1A95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E3D5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9156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B779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6E20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9CCA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73</w:t>
            </w:r>
          </w:p>
        </w:tc>
      </w:tr>
      <w:tr w:rsidR="00D90973" w:rsidRPr="00D0004C" w14:paraId="3F5535A9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EAB2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80B8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DE04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2C9A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F0A2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77</w:t>
            </w:r>
          </w:p>
        </w:tc>
      </w:tr>
      <w:tr w:rsidR="00D90973" w:rsidRPr="00D0004C" w14:paraId="349FDDE3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876C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176BA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48D8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5F9E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059C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12</w:t>
            </w:r>
          </w:p>
        </w:tc>
      </w:tr>
      <w:tr w:rsidR="00D90973" w:rsidRPr="00D0004C" w14:paraId="05A8CC9A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01DB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0BD9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50D4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A95E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5EBE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44</w:t>
            </w:r>
          </w:p>
        </w:tc>
      </w:tr>
      <w:tr w:rsidR="00D90973" w:rsidRPr="00D0004C" w14:paraId="37715BF7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DD9D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A8877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1E6A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AF2C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FBEA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10</w:t>
            </w:r>
          </w:p>
        </w:tc>
      </w:tr>
      <w:tr w:rsidR="00D90973" w:rsidRPr="00D0004C" w14:paraId="00F93D0F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1EA2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172D9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FD90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4E40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D23F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71</w:t>
            </w:r>
          </w:p>
        </w:tc>
      </w:tr>
      <w:tr w:rsidR="00D90973" w:rsidRPr="00D0004C" w14:paraId="73916F6A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80DC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4DD36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7513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444F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5725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40</w:t>
            </w:r>
          </w:p>
        </w:tc>
      </w:tr>
      <w:tr w:rsidR="00D90973" w:rsidRPr="00D0004C" w14:paraId="6BC20E20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C2B9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14A4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A3F8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42CC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9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6CF7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35</w:t>
            </w:r>
          </w:p>
        </w:tc>
      </w:tr>
      <w:tr w:rsidR="00D90973" w:rsidRPr="00D0004C" w14:paraId="45B5C590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4D22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F8EDD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8ACE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E9E2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5C51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51</w:t>
            </w:r>
          </w:p>
        </w:tc>
      </w:tr>
      <w:tr w:rsidR="00D90973" w:rsidRPr="00D0004C" w14:paraId="06E001D9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8FB7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732C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368DB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A556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C157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71</w:t>
            </w:r>
          </w:p>
        </w:tc>
      </w:tr>
      <w:tr w:rsidR="00D90973" w:rsidRPr="00D0004C" w14:paraId="1983D8C1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39B3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6DF28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BC84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E9E2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6735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11</w:t>
            </w:r>
          </w:p>
        </w:tc>
      </w:tr>
      <w:tr w:rsidR="00D90973" w:rsidRPr="00D0004C" w14:paraId="2CCF3CC7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F192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52AD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83D3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11DA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66C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2</w:t>
            </w:r>
          </w:p>
        </w:tc>
      </w:tr>
      <w:tr w:rsidR="00D90973" w:rsidRPr="00D0004C" w14:paraId="446BD2FA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B746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CC87D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44B0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F7A1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D002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91</w:t>
            </w:r>
          </w:p>
        </w:tc>
      </w:tr>
      <w:tr w:rsidR="00D90973" w:rsidRPr="00D0004C" w14:paraId="6B40087E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98F7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2CA55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91EE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47AA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1817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98</w:t>
            </w:r>
          </w:p>
        </w:tc>
      </w:tr>
      <w:tr w:rsidR="00D90973" w:rsidRPr="00D0004C" w14:paraId="7F34F583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2C34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B7927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3A3A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96F3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C8A5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93</w:t>
            </w:r>
          </w:p>
        </w:tc>
      </w:tr>
      <w:tr w:rsidR="00D90973" w:rsidRPr="00D0004C" w14:paraId="0584CE00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B99B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54738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9F03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1ECD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6B83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37</w:t>
            </w:r>
          </w:p>
        </w:tc>
      </w:tr>
      <w:tr w:rsidR="00D90973" w:rsidRPr="00D0004C" w14:paraId="4B54BE76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913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1F1AB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 Na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12A6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47FD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A484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57</w:t>
            </w:r>
          </w:p>
        </w:tc>
      </w:tr>
      <w:tr w:rsidR="00D90973" w:rsidRPr="00D0004C" w14:paraId="1E8917F9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BA4D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E8146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23FB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3D8F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6D15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40</w:t>
            </w:r>
          </w:p>
        </w:tc>
      </w:tr>
      <w:tr w:rsidR="00D90973" w:rsidRPr="00D0004C" w14:paraId="124F071C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9757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D0192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20A9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E1B4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A32E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8</w:t>
            </w:r>
          </w:p>
        </w:tc>
      </w:tr>
      <w:tr w:rsidR="00D90973" w:rsidRPr="00D0004C" w14:paraId="76D085AB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06C1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F09DD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A51F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6E25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6289B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80</w:t>
            </w:r>
          </w:p>
        </w:tc>
      </w:tr>
      <w:tr w:rsidR="00D90973" w:rsidRPr="00D0004C" w14:paraId="7DBFA85B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4D64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D1DAA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7BB4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784C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EA4A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58</w:t>
            </w:r>
          </w:p>
        </w:tc>
      </w:tr>
      <w:tr w:rsidR="00D90973" w:rsidRPr="00D0004C" w14:paraId="3F9EF658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A976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F3D6E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49E3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5BA1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3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184C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54</w:t>
            </w:r>
          </w:p>
        </w:tc>
      </w:tr>
      <w:tr w:rsidR="00D90973" w:rsidRPr="00D0004C" w14:paraId="68826D90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D6F1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B1554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E00C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15E4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BF27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2</w:t>
            </w:r>
          </w:p>
        </w:tc>
      </w:tr>
      <w:tr w:rsidR="00D90973" w:rsidRPr="00D0004C" w14:paraId="1060A140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22A7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317ED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9C81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D46B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F7F3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8</w:t>
            </w:r>
          </w:p>
        </w:tc>
      </w:tr>
      <w:tr w:rsidR="00D90973" w:rsidRPr="00D0004C" w14:paraId="17EB79E6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CB2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364C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8B6E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CDB9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FE68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19</w:t>
            </w:r>
          </w:p>
        </w:tc>
      </w:tr>
      <w:tr w:rsidR="00D90973" w:rsidRPr="00D0004C" w14:paraId="3040FBD4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0308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2082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E9B1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1085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AC26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92</w:t>
            </w:r>
          </w:p>
        </w:tc>
      </w:tr>
      <w:tr w:rsidR="00D90973" w:rsidRPr="00D0004C" w14:paraId="1914F41F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9CB2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3A0E3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FF8C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7119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A323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8</w:t>
            </w:r>
          </w:p>
        </w:tc>
      </w:tr>
      <w:tr w:rsidR="00D90973" w:rsidRPr="00D0004C" w14:paraId="5B6CB594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60D1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05424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8B26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21F7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F167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2</w:t>
            </w:r>
          </w:p>
        </w:tc>
      </w:tr>
      <w:tr w:rsidR="00D90973" w:rsidRPr="00D0004C" w14:paraId="765EF13C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EE85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57D25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EDF5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BD45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DFA7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0</w:t>
            </w:r>
          </w:p>
        </w:tc>
      </w:tr>
      <w:tr w:rsidR="00D90973" w:rsidRPr="00D0004C" w14:paraId="2D41A177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97F9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16468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5B05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BBDAB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839E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7</w:t>
            </w:r>
          </w:p>
        </w:tc>
      </w:tr>
      <w:tr w:rsidR="00D90973" w:rsidRPr="00D0004C" w14:paraId="6CC1A80D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C309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FF874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B427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0F41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2018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6</w:t>
            </w:r>
          </w:p>
        </w:tc>
      </w:tr>
      <w:tr w:rsidR="00D90973" w:rsidRPr="00D0004C" w14:paraId="5BE44E5B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8FF4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5E058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C677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ADFE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BA0C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1</w:t>
            </w:r>
          </w:p>
        </w:tc>
      </w:tr>
      <w:tr w:rsidR="00D90973" w:rsidRPr="00D0004C" w14:paraId="7B782402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EE54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DD38B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948A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5CBC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23E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9</w:t>
            </w:r>
          </w:p>
        </w:tc>
      </w:tr>
      <w:tr w:rsidR="00D90973" w:rsidRPr="00D0004C" w14:paraId="0821C211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A668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CF295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3234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D633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4EC1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47</w:t>
            </w:r>
          </w:p>
        </w:tc>
      </w:tr>
      <w:tr w:rsidR="00D90973" w:rsidRPr="00D0004C" w14:paraId="7C502776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B0F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79C58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5A0A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1FC5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A7A3B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1</w:t>
            </w:r>
          </w:p>
        </w:tc>
      </w:tr>
      <w:tr w:rsidR="00D90973" w:rsidRPr="00D0004C" w14:paraId="1D3E21DE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6C7C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55D7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9018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D865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89F8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4</w:t>
            </w:r>
          </w:p>
        </w:tc>
      </w:tr>
      <w:tr w:rsidR="00D90973" w:rsidRPr="00D0004C" w14:paraId="1ADBB5C0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6113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F8DCD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FC01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8612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3331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3</w:t>
            </w:r>
          </w:p>
        </w:tc>
      </w:tr>
      <w:tr w:rsidR="00D90973" w:rsidRPr="00D0004C" w14:paraId="734B9530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849A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EBA19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64BE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A389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95C0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0</w:t>
            </w:r>
          </w:p>
        </w:tc>
      </w:tr>
      <w:tr w:rsidR="00D90973" w:rsidRPr="00D0004C" w14:paraId="09A75DBF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748D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1A03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B53F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0EE6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64D1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7</w:t>
            </w:r>
          </w:p>
        </w:tc>
      </w:tr>
      <w:tr w:rsidR="00D90973" w:rsidRPr="00D0004C" w14:paraId="7B11CD02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4105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312E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E33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52FB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36A4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99</w:t>
            </w:r>
          </w:p>
        </w:tc>
      </w:tr>
      <w:tr w:rsidR="00D90973" w:rsidRPr="00D0004C" w14:paraId="4335BCD4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2B90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1AEFE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n Federati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3119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6234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4EDDB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5</w:t>
            </w:r>
          </w:p>
        </w:tc>
      </w:tr>
      <w:tr w:rsidR="00D90973" w:rsidRPr="00D0004C" w14:paraId="2D745D9C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9FBC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D4801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01D1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9B7B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949E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1</w:t>
            </w:r>
          </w:p>
        </w:tc>
      </w:tr>
      <w:tr w:rsidR="00D90973" w:rsidRPr="00D0004C" w14:paraId="623D0F46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802D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1AB6D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A4CB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DD35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4F54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7</w:t>
            </w:r>
          </w:p>
        </w:tc>
      </w:tr>
      <w:tr w:rsidR="00D90973" w:rsidRPr="00D0004C" w14:paraId="7916229B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FCE6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DA3A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0E0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6521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796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7</w:t>
            </w:r>
          </w:p>
        </w:tc>
      </w:tr>
      <w:tr w:rsidR="00D90973" w:rsidRPr="00D0004C" w14:paraId="1F969B11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A8B5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1871E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947F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9AB4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DEFD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3</w:t>
            </w:r>
          </w:p>
        </w:tc>
      </w:tr>
      <w:tr w:rsidR="00D90973" w:rsidRPr="00D0004C" w14:paraId="1AAE3BCA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7A91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F20B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5DC7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7F44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4593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5</w:t>
            </w:r>
          </w:p>
        </w:tc>
      </w:tr>
      <w:tr w:rsidR="00D90973" w:rsidRPr="00D0004C" w14:paraId="57C6DDB8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8747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81EDD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5023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C50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AD33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7</w:t>
            </w:r>
          </w:p>
        </w:tc>
      </w:tr>
      <w:tr w:rsidR="00D90973" w:rsidRPr="00D0004C" w14:paraId="1019368D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4C0C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4391C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F9E1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0F50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068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4</w:t>
            </w:r>
          </w:p>
        </w:tc>
      </w:tr>
      <w:tr w:rsidR="00D90973" w:rsidRPr="00D0004C" w14:paraId="4F8C269C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E853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90EC2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7ED6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BB32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5C3FB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0</w:t>
            </w:r>
          </w:p>
        </w:tc>
      </w:tr>
      <w:tr w:rsidR="00D90973" w:rsidRPr="00D0004C" w14:paraId="5C66B596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211E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AB19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4A71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9E78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31FC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4</w:t>
            </w:r>
          </w:p>
        </w:tc>
      </w:tr>
      <w:tr w:rsidR="00D90973" w:rsidRPr="00D0004C" w14:paraId="6DE1DC25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1205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2BC8B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7DB9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0FBF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E013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9</w:t>
            </w:r>
          </w:p>
        </w:tc>
      </w:tr>
      <w:tr w:rsidR="00D90973" w:rsidRPr="00D0004C" w14:paraId="2643FD1F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75BA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2B70E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57B3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B7E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20B9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</w:tr>
      <w:tr w:rsidR="00D90973" w:rsidRPr="00D0004C" w14:paraId="18F1198C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2508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707DC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52FB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4E43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4C0B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9</w:t>
            </w:r>
          </w:p>
        </w:tc>
      </w:tr>
      <w:tr w:rsidR="00D90973" w:rsidRPr="00D0004C" w14:paraId="1C5AAE60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E22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8F6C3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F6A8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6DF7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89076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0</w:t>
            </w:r>
          </w:p>
        </w:tc>
      </w:tr>
      <w:tr w:rsidR="00D90973" w:rsidRPr="00D0004C" w14:paraId="7174A2F3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0527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99FC4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2DC9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4B9FD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FED6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</w:t>
            </w:r>
          </w:p>
        </w:tc>
      </w:tr>
      <w:tr w:rsidR="00D90973" w:rsidRPr="00D0004C" w14:paraId="74658481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C262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FC8E2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A5A7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D9BA9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99C1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</w:tr>
      <w:tr w:rsidR="00D90973" w:rsidRPr="00D0004C" w14:paraId="68D1F596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2F83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0AF1A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A2B5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CCF7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EF60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7</w:t>
            </w:r>
          </w:p>
        </w:tc>
      </w:tr>
      <w:tr w:rsidR="00D90973" w:rsidRPr="00D0004C" w14:paraId="1D6F831C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7636B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DD73D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i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7110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6346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45577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8</w:t>
            </w:r>
          </w:p>
        </w:tc>
      </w:tr>
      <w:tr w:rsidR="00D90973" w:rsidRPr="00D0004C" w14:paraId="35209F06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58A9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265ED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CE8D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EA08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2570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7</w:t>
            </w:r>
          </w:p>
        </w:tc>
      </w:tr>
      <w:tr w:rsidR="00D90973" w:rsidRPr="00D0004C" w14:paraId="7142B833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184F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6E520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DDF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FD7F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D286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5</w:t>
            </w:r>
          </w:p>
        </w:tc>
      </w:tr>
      <w:tr w:rsidR="00D90973" w:rsidRPr="00D0004C" w14:paraId="1AE43F7A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167C0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607E3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9992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67485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0E0FE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5</w:t>
            </w:r>
          </w:p>
        </w:tc>
      </w:tr>
      <w:tr w:rsidR="00D90973" w:rsidRPr="00D0004C" w14:paraId="1FE43F26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3DE9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E6A2C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D95F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F04FA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EC122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</w:t>
            </w:r>
          </w:p>
        </w:tc>
      </w:tr>
      <w:tr w:rsidR="00D90973" w:rsidRPr="00D0004C" w14:paraId="022BF9CB" w14:textId="77777777" w:rsidTr="00C13C58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749C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6413E" w14:textId="77777777" w:rsidR="00D90973" w:rsidRPr="00D0004C" w:rsidRDefault="00D90973" w:rsidP="00F91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1BB38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82911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C1CDC" w14:textId="77777777" w:rsidR="00D90973" w:rsidRPr="00D0004C" w:rsidRDefault="00D90973" w:rsidP="00F91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</w:tr>
    </w:tbl>
    <w:p w14:paraId="6C111434" w14:textId="77777777" w:rsidR="00D90973" w:rsidRPr="00D0004C" w:rsidRDefault="00D90973">
      <w:pPr>
        <w:rPr>
          <w:rFonts w:ascii="Times New Roman" w:hAnsi="Times New Roman" w:cs="Times New Roman"/>
          <w:sz w:val="24"/>
          <w:szCs w:val="24"/>
        </w:rPr>
      </w:pPr>
    </w:p>
    <w:sectPr w:rsidR="00D90973" w:rsidRPr="00D00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57A3"/>
    <w:rsid w:val="00186267"/>
    <w:rsid w:val="003C2C2E"/>
    <w:rsid w:val="00400B59"/>
    <w:rsid w:val="00577F90"/>
    <w:rsid w:val="005B4490"/>
    <w:rsid w:val="00611AAD"/>
    <w:rsid w:val="006E57A3"/>
    <w:rsid w:val="00701893"/>
    <w:rsid w:val="00820062"/>
    <w:rsid w:val="00C13C58"/>
    <w:rsid w:val="00D0004C"/>
    <w:rsid w:val="00D9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23DCD"/>
  <w15:docId w15:val="{C579CF40-5F33-424B-A400-B2202299D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1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LRI</cp:lastModifiedBy>
  <cp:revision>7</cp:revision>
  <dcterms:created xsi:type="dcterms:W3CDTF">2026-04-22T08:52:00Z</dcterms:created>
  <dcterms:modified xsi:type="dcterms:W3CDTF">2026-04-22T09:36:00Z</dcterms:modified>
</cp:coreProperties>
</file>